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journals</w:t>
      </w:r>
      <w:r w:rsidRPr="00FD6E06">
        <w:rPr>
          <w:rStyle w:val="Strong"/>
          <w:rFonts w:ascii="Lucida Sans" w:hAnsi="Lucida Sans"/>
          <w:sz w:val="22"/>
          <w:szCs w:val="22"/>
        </w:rPr>
        <w:t>from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3798" w:rsidRDefault="00523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bookmarkStart w:id="0" w:name="Check3"/>
            <w:r>
              <w:rPr>
                <w:b/>
                <w:noProof/>
                <w:sz w:val="24"/>
                <w:szCs w:val="24"/>
                <w:lang w:val="en-US" w:eastAsia="zh-CN"/>
              </w:rPr>
              <w:pict>
                <v:group id="_x0000_s1028" style="position:absolute;left:0;text-align:left;margin-left:19.95pt;margin-top:-.55pt;width:13.5pt;height:14.25pt;z-index:251660288;mso-position-horizontal-relative:text;mso-position-vertical-relative:text" coordorigin="12930,4950" coordsize="270,285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_x0000_s1026" type="#_x0000_t32" style="position:absolute;left:12930;top:4950;width:270;height:240;flip:y" o:connectortype="straight"/>
                  <v:shape id="_x0000_s1027" type="#_x0000_t32" style="position:absolute;left:12945;top:4965;width:240;height:270" o:connectortype="straight"/>
                </v:group>
              </w:pict>
            </w:r>
            <w:r w:rsidR="001E4F87" w:rsidRPr="00523798">
              <w:rPr>
                <w:b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523798">
              <w:rPr>
                <w:b/>
                <w:sz w:val="24"/>
                <w:szCs w:val="24"/>
              </w:rPr>
              <w:instrText xml:space="preserve"> FORMCHECKBOX </w:instrText>
            </w:r>
            <w:r w:rsidR="006A3F72" w:rsidRPr="00523798">
              <w:rPr>
                <w:b/>
                <w:sz w:val="24"/>
                <w:szCs w:val="24"/>
              </w:rPr>
            </w:r>
            <w:r w:rsidR="006A3F72" w:rsidRPr="00523798">
              <w:rPr>
                <w:b/>
                <w:sz w:val="24"/>
                <w:szCs w:val="24"/>
              </w:rPr>
              <w:fldChar w:fldCharType="separate"/>
            </w:r>
            <w:r w:rsidR="001E4F87" w:rsidRPr="00523798">
              <w:rPr>
                <w:b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>
                <v:group id="_x0000_s1029" style="position:absolute;left:0;text-align:left;margin-left:20.25pt;margin-top:-.2pt;width:13.5pt;height:14.25pt;z-index:251661312;mso-position-horizontal-relative:text;mso-position-vertical-relative:text" coordorigin="12930,4950" coordsize="270,285">
                  <v:shape id="_x0000_s1030" type="#_x0000_t32" style="position:absolute;left:12930;top:4950;width:270;height:240;flip:y" o:connectortype="straight"/>
                  <v:shape id="_x0000_s1031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>
                <v:group id="_x0000_s1032" style="position:absolute;left:0;text-align:left;margin-left:19.95pt;margin-top:.9pt;width:13.5pt;height:14.25pt;z-index:251662336;mso-position-horizontal-relative:text;mso-position-vertical-relative:text" coordorigin="12930,4950" coordsize="270,285">
                  <v:shape id="_x0000_s1033" type="#_x0000_t32" style="position:absolute;left:12930;top:4950;width:270;height:240;flip:y" o:connectortype="straight"/>
                  <v:shape id="_x0000_s1034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, line 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97FEB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>
                <v:group id="_x0000_s1035" style="position:absolute;left:0;text-align:left;margin-left:19.95pt;margin-top:1.65pt;width:13.5pt;height:14.25pt;z-index:251663360;mso-position-horizontal-relative:text;mso-position-vertical-relative:text" coordorigin="12930,4950" coordsize="270,285">
                  <v:shape id="_x0000_s1036" type="#_x0000_t32" style="position:absolute;left:12930;top:4950;width:270;height:240;flip:y" o:connectortype="straight"/>
                  <v:shape id="_x0000_s1037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(title page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>
                <v:group id="_x0000_s1038" style="position:absolute;left:0;text-align:left;margin-left:19.95pt;margin-top:1.9pt;width:13.5pt;height:14.25pt;z-index:251664384;mso-position-horizontal-relative:text;mso-position-vertical-relative:text" coordorigin="12930,4950" coordsize="270,285">
                  <v:shape id="_x0000_s1039" type="#_x0000_t32" style="position:absolute;left:12930;top:4950;width:270;height:240;flip:y" o:connectortype="straight"/>
                  <v:shape id="_x0000_s1040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 16-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>
                <v:group id="_x0000_s1041" style="position:absolute;left:0;text-align:left;margin-left:20.25pt;margin-top:1.4pt;width:13.5pt;height:14.25pt;z-index:251665408;mso-position-horizontal-relative:text;mso-position-vertical-relative:text" coordorigin="12930,4950" coordsize="270,285">
                  <v:shape id="_x0000_s1042" type="#_x0000_t32" style="position:absolute;left:12930;top:4950;width:270;height:240;flip:y" o:connectortype="straight"/>
                  <v:shape id="_x0000_s1043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018B824A">
                <v:group id="_x0000_s1044" style="position:absolute;left:0;text-align:left;margin-left:19.95pt;margin-top:1.4pt;width:13.5pt;height:14.25pt;z-index:251666432;mso-position-horizontal-relative:text;mso-position-vertical-relative:text" coordorigin="12930,4950" coordsize="270,285">
                  <v:shape id="_x0000_s1045" type="#_x0000_t32" style="position:absolute;left:12930;top:4950;width:270;height:240;flip:y" o:connectortype="straight"/>
                  <v:shape id="_x0000_s1046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 6-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479A51A2">
                <v:group id="_x0000_s1047" style="position:absolute;left:0;text-align:left;margin-left:20.25pt;margin-top:2.4pt;width:13.5pt;height:14.25pt;z-index:251667456;mso-position-horizontal-relative:text;mso-position-vertical-relative:text" coordorigin="12930,4950" coordsize="270,285">
                  <v:shape id="_x0000_s1048" type="#_x0000_t32" style="position:absolute;left:12930;top:4950;width:270;height:240;flip:y" o:connectortype="straight"/>
                  <v:shape id="_x0000_s1049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6F877EF4">
                <v:group id="_x0000_s1050" style="position:absolute;left:0;text-align:left;margin-left:20.25pt;margin-top:2pt;width:13.5pt;height:14.25pt;z-index:251668480;mso-position-horizontal-relative:text;mso-position-vertical-relative:text" coordorigin="12930,4950" coordsize="270,285">
                  <v:shape id="_x0000_s1051" type="#_x0000_t32" style="position:absolute;left:12930;top:4950;width:270;height:240;flip:y" o:connectortype="straight"/>
                  <v:shape id="_x0000_s1052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7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6EC30AE1">
                <v:group id="_x0000_s1053" style="position:absolute;left:0;text-align:left;margin-left:19.95pt;margin-top:.2pt;width:13.5pt;height:14.25pt;z-index:251669504;mso-position-horizontal-relative:text;mso-position-vertical-relative:text" coordorigin="12930,4950" coordsize="270,285">
                  <v:shape id="_x0000_s1054" type="#_x0000_t32" style="position:absolute;left:12930;top:4950;width:270;height:240;flip:y" o:connectortype="straight"/>
                  <v:shape id="_x0000_s1055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, line 50-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210BEC49">
                <v:group id="_x0000_s1056" style="position:absolute;left:0;text-align:left;margin-left:19.95pt;margin-top:.45pt;width:13.5pt;height:14.25pt;z-index:251670528;mso-position-horizontal-relative:text;mso-position-vertical-relative:text" coordorigin="12930,4950" coordsize="270,285">
                  <v:shape id="_x0000_s1057" type="#_x0000_t32" style="position:absolute;left:12930;top:4950;width:270;height:240;flip:y" o:connectortype="straight"/>
                  <v:shape id="_x0000_s1058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 1-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7E63A68F">
                <v:group id="_x0000_s1059" style="position:absolute;left:0;text-align:left;margin-left:19.95pt;margin-top:.45pt;width:13.5pt;height:14.25pt;z-index:251671552;mso-position-horizontal-relative:text;mso-position-vertical-relative:text" coordorigin="12930,4950" coordsize="270,285">
                  <v:shape id="_x0000_s1060" type="#_x0000_t32" style="position:absolute;left:12930;top:4950;width:270;height:240;flip:y" o:connectortype="straight"/>
                  <v:shape id="_x0000_s1061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 39-56; page 6, line 1-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1487DE5D">
                <v:group id="_x0000_s1062" style="position:absolute;left:0;text-align:left;margin-left:19.95pt;margin-top:1.2pt;width:13.5pt;height:14.25pt;z-index:251672576;mso-position-horizontal-relative:text;mso-position-vertical-relative:text" coordorigin="12930,4950" coordsize="270,285">
                  <v:shape id="_x0000_s1063" type="#_x0000_t32" style="position:absolute;left:12930;top:4950;width:270;height:240;flip:y" o:connectortype="straight"/>
                  <v:shape id="_x0000_s1064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B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 37-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C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21815EED">
                <v:group id="_x0000_s1065" style="position:absolute;left:0;text-align:left;margin-left:19.95pt;margin-top:1.45pt;width:13.5pt;height:14.25pt;z-index:251673600;mso-position-horizontal-relative:text;mso-position-vertical-relative:text" coordorigin="12930,4950" coordsize="270,285">
                  <v:shape id="_x0000_s1066" type="#_x0000_t32" style="position:absolute;left:12930;top:4950;width:270;height:240;flip:y" o:connectortype="straight"/>
                  <v:shape id="_x0000_s1067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C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C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0E6E1D35">
                <v:group id="_x0000_s1068" style="position:absolute;left:0;text-align:left;margin-left:19.95pt;margin-top:.7pt;width:13.5pt;height:14.25pt;z-index:251674624;mso-position-horizontal-relative:text;mso-position-vertical-relative:text" coordorigin="12930,4950" coordsize="270,285">
                  <v:shape id="_x0000_s1069" type="#_x0000_t32" style="position:absolute;left:12930;top:4950;width:270;height:240;flip:y" o:connectortype="straight"/>
                  <v:shape id="_x0000_s1070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B1C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37-60; page 8, line 1-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58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6F184535">
                <v:group id="_x0000_s1071" style="position:absolute;left:0;text-align:left;margin-left:19.2pt;margin-top:-.05pt;width:13.5pt;height:14.25pt;z-index:251675648;mso-position-horizontal-relative:text;mso-position-vertical-relative:text" coordorigin="12930,4950" coordsize="270,285">
                  <v:shape id="_x0000_s1072" type="#_x0000_t32" style="position:absolute;left:12930;top:4950;width:270;height:240;flip:y" o:connectortype="straight"/>
                  <v:shape id="_x0000_s1073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5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14-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1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12630EFF">
                <v:group id="_x0000_s1074" style="position:absolute;left:0;text-align:left;margin-left:19.95pt;margin-top:.2pt;width:13.5pt;height:14.25pt;z-index:251676672;mso-position-horizontal-relative:text;mso-position-vertical-relative:text" coordorigin="12930,4950" coordsize="270,285">
                  <v:shape id="_x0000_s1075" type="#_x0000_t32" style="position:absolute;left:12930;top:4950;width:270;height:240;flip:y" o:connectortype="straight"/>
                  <v:shape id="_x0000_s1076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1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20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5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0288A378">
                <v:group id="_x0000_s1077" style="position:absolute;left:0;text-align:left;margin-left:19.95pt;margin-top:1.2pt;width:13.5pt;height:14.25pt;z-index:251677696;mso-position-horizontal-relative:text;mso-position-vertical-relative:text" coordorigin="12930,4950" coordsize="270,285">
                  <v:shape id="_x0000_s1078" type="#_x0000_t32" style="position:absolute;left:12930;top:4950;width:270;height:240;flip:y" o:connectortype="straight"/>
                  <v:shape id="_x0000_s1079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09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 44-47; page 7, line 44-60; page 8, line 1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5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4F35FC16">
                <v:group id="_x0000_s1080" style="position:absolute;left:0;text-align:left;margin-left:19.95pt;margin-top:1.45pt;width:13.5pt;height:14.25pt;z-index:251678720;mso-position-horizontal-relative:text;mso-position-vertical-relative:text" coordorigin="12930,4950" coordsize="270,285">
                  <v:shape id="_x0000_s1081" type="#_x0000_t32" style="position:absolute;left:12930;top:4950;width:270;height:240;flip:y" o:connectortype="straight"/>
                  <v:shape id="_x0000_s1082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5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1258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line 41-56; page 6, line 1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how this information will be used in data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58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lastRenderedPageBreak/>
              <w:pict w14:anchorId="75F0B09A">
                <v:group id="_x0000_s1083" style="position:absolute;left:0;text-align:left;margin-left:19.95pt;margin-top:.75pt;width:13.5pt;height:14.25pt;z-index:251679744;mso-position-horizontal-relative:text;mso-position-vertical-relative:text" coordorigin="12930,4950" coordsize="270,285">
                  <v:shape id="_x0000_s1084" type="#_x0000_t32" style="position:absolute;left:12930;top:4950;width:270;height:240;flip:y" o:connectortype="straight"/>
                  <v:shape id="_x0000_s1085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58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41-4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58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3191488D">
                <v:group id="_x0000_s1086" style="position:absolute;left:0;text-align:left;margin-left:19.95pt;margin-top:-.3pt;width:13.5pt;height:14.25pt;z-index:251680768;mso-position-horizontal-relative:text;mso-position-vertical-relative:text" coordorigin="12930,4950" coordsize="270,285">
                  <v:shape id="_x0000_s1087" type="#_x0000_t32" style="position:absolute;left:12930;top:4950;width:270;height:240;flip:y" o:connectortype="straight"/>
                  <v:shape id="_x0000_s1088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58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0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4C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592244B7">
                <v:group id="_x0000_s1101" style="position:absolute;left:0;text-align:left;margin-left:19.95pt;margin-top:-.05pt;width:13.5pt;height:14.25pt;z-index:251685888;mso-position-horizontal-relative:text;mso-position-vertical-relative:text" coordorigin="12930,4950" coordsize="270,285">
                  <v:shape id="_x0000_s1102" type="#_x0000_t32" style="position:absolute;left:12930;top:4950;width:270;height:240;flip:y" o:connectortype="straight"/>
                  <v:shape id="_x0000_s1103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4C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18-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74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lang w:val="en-US" w:eastAsia="zh-CN"/>
              </w:rPr>
              <w:pict w14:anchorId="711AEDA5">
                <v:group id="_x0000_s1092" style="position:absolute;left:0;text-align:left;margin-left:19.95pt;margin-top:.7pt;width:13.5pt;height:14.25pt;z-index:251682816;mso-position-horizontal-relative:text;mso-position-vertical-relative:text" coordorigin="12930,4950" coordsize="270,285">
                  <v:shape id="_x0000_s1093" type="#_x0000_t32" style="position:absolute;left:12930;top:4950;width:270;height:240;flip:y" o:connectortype="straight"/>
                  <v:shape id="_x0000_s1094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2F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7-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74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 w:eastAsia="zh-CN"/>
              </w:rPr>
              <w:pict w14:anchorId="391E69B2">
                <v:group id="_x0000_s1089" style="position:absolute;left:0;text-align:left;margin-left:19.95pt;margin-top:.2pt;width:13.5pt;height:14.25pt;z-index:251681792;mso-position-horizontal-relative:text;mso-position-vertical-relative:text" coordorigin="12930,4950" coordsize="270,285">
                  <v:shape id="_x0000_s1090" type="#_x0000_t32" style="position:absolute;left:12930;top:4950;width:270;height:240;flip:y" o:connectortype="straight"/>
                  <v:shape id="_x0000_s1091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7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line 37-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4C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lang w:val="en-US" w:eastAsia="zh-CN"/>
              </w:rPr>
              <w:pict w14:anchorId="3F7BD0FD">
                <v:group id="_x0000_s1098" style="position:absolute;left:0;text-align:left;margin-left:19.95pt;margin-top:1.2pt;width:13.5pt;height:14.25pt;z-index:251684864;mso-position-horizontal-relative:text;mso-position-vertical-relative:text" coordorigin="12930,4950" coordsize="270,285">
                  <v:shape id="_x0000_s1099" type="#_x0000_t32" style="position:absolute;left:12930;top:4950;width:270;height:240;flip:y" o:connectortype="straight"/>
                  <v:shape id="_x0000_s1100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7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8F15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line 41-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4C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lang w:val="en-US" w:eastAsia="zh-CN"/>
              </w:rPr>
              <w:pict w14:anchorId="5FCCF884">
                <v:group id="_x0000_s1095" style="position:absolute;left:0;text-align:left;margin-left:19.95pt;margin-top:.7pt;width:13.5pt;height:14.25pt;z-index:251683840;mso-position-horizontal-relative:text;mso-position-vertical-relative:text" coordorigin="12930,4950" coordsize="270,285">
                  <v:shape id="_x0000_s1096" type="#_x0000_t32" style="position:absolute;left:12930;top:4950;width:270;height:240;flip:y" o:connectortype="straight"/>
                  <v:shape id="_x0000_s1097" type="#_x0000_t32" style="position:absolute;left:12945;top:4965;width:240;height:270" o:connectortype="straight"/>
                </v:group>
              </w:pict>
            </w:r>
            <w:r w:rsidR="001E4F87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="001E4F87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4F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A3F72">
              <w:rPr>
                <w:sz w:val="24"/>
                <w:szCs w:val="24"/>
              </w:rPr>
            </w:r>
            <w:r w:rsidR="006A3F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4C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 1-10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3F72" w:rsidRDefault="006A3F72" w:rsidP="00FD6E06">
      <w:pPr>
        <w:spacing w:after="0" w:line="240" w:lineRule="auto"/>
      </w:pPr>
      <w:r>
        <w:separator/>
      </w:r>
    </w:p>
  </w:endnote>
  <w:endnote w:type="continuationSeparator" w:id="0">
    <w:p w:rsidR="006A3F72" w:rsidRDefault="006A3F7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val="en-US" w:eastAsia="zh-CN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3F72" w:rsidRDefault="006A3F72" w:rsidP="00FD6E06">
      <w:pPr>
        <w:spacing w:after="0" w:line="240" w:lineRule="auto"/>
      </w:pPr>
      <w:r>
        <w:separator/>
      </w:r>
    </w:p>
  </w:footnote>
  <w:footnote w:type="continuationSeparator" w:id="0">
    <w:p w:rsidR="006A3F72" w:rsidRDefault="006A3F7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1E4F87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094C7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D6E06"/>
    <w:rsid w:val="00094C76"/>
    <w:rsid w:val="000B1C34"/>
    <w:rsid w:val="001258F3"/>
    <w:rsid w:val="001E4CA1"/>
    <w:rsid w:val="001E4F87"/>
    <w:rsid w:val="002253F7"/>
    <w:rsid w:val="003807EE"/>
    <w:rsid w:val="0038746B"/>
    <w:rsid w:val="00474025"/>
    <w:rsid w:val="00485A54"/>
    <w:rsid w:val="00500976"/>
    <w:rsid w:val="00523798"/>
    <w:rsid w:val="00664936"/>
    <w:rsid w:val="0068643A"/>
    <w:rsid w:val="006A3F72"/>
    <w:rsid w:val="00750A0E"/>
    <w:rsid w:val="00760FD3"/>
    <w:rsid w:val="007924AC"/>
    <w:rsid w:val="00797FEB"/>
    <w:rsid w:val="00824B57"/>
    <w:rsid w:val="0085388A"/>
    <w:rsid w:val="00881168"/>
    <w:rsid w:val="008F1599"/>
    <w:rsid w:val="009B20D2"/>
    <w:rsid w:val="00A0782F"/>
    <w:rsid w:val="00B567D4"/>
    <w:rsid w:val="00BB4AE3"/>
    <w:rsid w:val="00C75062"/>
    <w:rsid w:val="00CA6DD4"/>
    <w:rsid w:val="00CE589E"/>
    <w:rsid w:val="00D464FA"/>
    <w:rsid w:val="00DE2698"/>
    <w:rsid w:val="00EE17D5"/>
    <w:rsid w:val="00F52B4F"/>
    <w:rsid w:val="00F82FD8"/>
    <w:rsid w:val="00F901FE"/>
    <w:rsid w:val="00FA5183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30"/>
        <o:r id="V:Rule4" type="connector" idref="#_x0000_s1031"/>
        <o:r id="V:Rule5" type="connector" idref="#_x0000_s1033"/>
        <o:r id="V:Rule6" type="connector" idref="#_x0000_s1034"/>
        <o:r id="V:Rule7" type="connector" idref="#_x0000_s1036"/>
        <o:r id="V:Rule8" type="connector" idref="#_x0000_s1037"/>
        <o:r id="V:Rule9" type="connector" idref="#_x0000_s1039"/>
        <o:r id="V:Rule10" type="connector" idref="#_x0000_s1040"/>
        <o:r id="V:Rule11" type="connector" idref="#_x0000_s1042"/>
        <o:r id="V:Rule12" type="connector" idref="#_x0000_s1043"/>
        <o:r id="V:Rule13" type="connector" idref="#_x0000_s1045"/>
        <o:r id="V:Rule14" type="connector" idref="#_x0000_s1046"/>
        <o:r id="V:Rule15" type="connector" idref="#_x0000_s1048"/>
        <o:r id="V:Rule16" type="connector" idref="#_x0000_s1049"/>
        <o:r id="V:Rule17" type="connector" idref="#_x0000_s1051"/>
        <o:r id="V:Rule18" type="connector" idref="#_x0000_s1052"/>
        <o:r id="V:Rule19" type="connector" idref="#_x0000_s1054"/>
        <o:r id="V:Rule20" type="connector" idref="#_x0000_s1055"/>
        <o:r id="V:Rule21" type="connector" idref="#_x0000_s1057"/>
        <o:r id="V:Rule22" type="connector" idref="#_x0000_s1058"/>
        <o:r id="V:Rule23" type="connector" idref="#_x0000_s1060"/>
        <o:r id="V:Rule24" type="connector" idref="#_x0000_s1061"/>
        <o:r id="V:Rule25" type="connector" idref="#_x0000_s1063"/>
        <o:r id="V:Rule26" type="connector" idref="#_x0000_s1064"/>
        <o:r id="V:Rule27" type="connector" idref="#_x0000_s1066"/>
        <o:r id="V:Rule28" type="connector" idref="#_x0000_s1067"/>
        <o:r id="V:Rule29" type="connector" idref="#_x0000_s1069"/>
        <o:r id="V:Rule30" type="connector" idref="#_x0000_s1070"/>
        <o:r id="V:Rule31" type="connector" idref="#_x0000_s1072"/>
        <o:r id="V:Rule32" type="connector" idref="#_x0000_s1073"/>
        <o:r id="V:Rule33" type="connector" idref="#_x0000_s1075"/>
        <o:r id="V:Rule34" type="connector" idref="#_x0000_s1076"/>
        <o:r id="V:Rule35" type="connector" idref="#_x0000_s1078"/>
        <o:r id="V:Rule36" type="connector" idref="#_x0000_s1079"/>
        <o:r id="V:Rule37" type="connector" idref="#_x0000_s1081"/>
        <o:r id="V:Rule38" type="connector" idref="#_x0000_s1082"/>
        <o:r id="V:Rule39" type="connector" idref="#_x0000_s1084"/>
        <o:r id="V:Rule40" type="connector" idref="#_x0000_s1085"/>
        <o:r id="V:Rule41" type="connector" idref="#_x0000_s1087"/>
        <o:r id="V:Rule42" type="connector" idref="#_x0000_s1088"/>
        <o:r id="V:Rule43" type="connector" idref="#_x0000_s1090"/>
        <o:r id="V:Rule44" type="connector" idref="#_x0000_s1091"/>
        <o:r id="V:Rule45" type="connector" idref="#_x0000_s1093"/>
        <o:r id="V:Rule46" type="connector" idref="#_x0000_s1094"/>
        <o:r id="V:Rule47" type="connector" idref="#_x0000_s1096"/>
        <o:r id="V:Rule48" type="connector" idref="#_x0000_s1097"/>
        <o:r id="V:Rule49" type="connector" idref="#_x0000_s1099"/>
        <o:r id="V:Rule50" type="connector" idref="#_x0000_s1100"/>
        <o:r id="V:Rule51" type="connector" idref="#_x0000_s1102"/>
        <o:r id="V:Rule52" type="connector" idref="#_x0000_s1103"/>
      </o:rules>
    </o:shapelayout>
  </w:shapeDefaults>
  <w:decimalSymbol w:val="."/>
  <w:listSeparator w:val=","/>
  <w15:docId w15:val="{E014B8FE-9A9B-4DD9-839E-5986907F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F87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eve</cp:lastModifiedBy>
  <cp:revision>3</cp:revision>
  <dcterms:created xsi:type="dcterms:W3CDTF">2017-04-22T00:23:00Z</dcterms:created>
  <dcterms:modified xsi:type="dcterms:W3CDTF">2018-04-02T03:18:00Z</dcterms:modified>
</cp:coreProperties>
</file>